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Figure S2.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Panel of GBM2 chromosomal abnormalities identified through FISH analysis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ach aberration is described by means of QFQ-banded chromosomes and the corresponding FISH results. </w:t>
      </w:r>
      <w:r>
        <w:rPr>
          <w:rFonts w:cs="Times New Roman" w:ascii="Times New Roman" w:hAnsi="Times New Roman"/>
          <w:sz w:val="24"/>
          <w:szCs w:val="24"/>
          <w:lang w:val="de-DE"/>
        </w:rPr>
        <w:t>A. der(1)t(1;9)(p36.3;q13), B. der(4)t(3;4)(p21;p16), C. del(6)(q14), D. der(6)t(6;7)(q27;?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8225" cy="384810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basedOn w:val="Carpredefinitoparagraf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0:22:00Z</dcterms:created>
  <dc:creator>Simona Baronchelli</dc:creator>
  <dc:description/>
  <cp:keywords/>
  <dc:language>en-US</dc:language>
  <cp:lastModifiedBy>barsim</cp:lastModifiedBy>
  <dcterms:modified xsi:type="dcterms:W3CDTF">2013-01-28T15:11:00Z</dcterms:modified>
  <cp:revision>6</cp:revision>
  <dc:subject/>
  <dc:title/>
</cp:coreProperties>
</file>